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631B5" w14:textId="42F12976" w:rsidR="003F4C87" w:rsidRPr="00315F65" w:rsidRDefault="00B50AE5">
      <w:pPr>
        <w:rPr>
          <w:rFonts w:ascii="Times New Roman" w:hAnsi="Times New Roman" w:cs="Times New Roman"/>
          <w:b/>
        </w:rPr>
      </w:pPr>
      <w:r w:rsidRPr="00315F65">
        <w:rPr>
          <w:rFonts w:ascii="Times New Roman" w:hAnsi="Times New Roman" w:cs="Times New Roman"/>
          <w:b/>
        </w:rPr>
        <w:t>Table</w:t>
      </w:r>
      <w:r w:rsidR="00315F65" w:rsidRPr="00315F65">
        <w:rPr>
          <w:rFonts w:ascii="Times New Roman" w:hAnsi="Times New Roman" w:cs="Times New Roman"/>
          <w:b/>
        </w:rPr>
        <w:t xml:space="preserve"> </w:t>
      </w:r>
      <w:r w:rsidR="00AF28E2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315F65">
        <w:rPr>
          <w:rFonts w:ascii="Times New Roman" w:hAnsi="Times New Roman" w:cs="Times New Roman"/>
          <w:b/>
        </w:rPr>
        <w:t>. The cell comparison of 20 sub-clusters from single-cell sequencing</w:t>
      </w:r>
      <w:r w:rsidR="00315F65" w:rsidRPr="00315F65">
        <w:rPr>
          <w:rFonts w:ascii="Times New Roman" w:hAnsi="Times New Roman" w:cs="Times New Roman"/>
          <w:b/>
        </w:rPr>
        <w:t>.</w:t>
      </w:r>
    </w:p>
    <w:tbl>
      <w:tblPr>
        <w:tblW w:w="8480" w:type="dxa"/>
        <w:tblInd w:w="-10" w:type="dxa"/>
        <w:tblLook w:val="04A0" w:firstRow="1" w:lastRow="0" w:firstColumn="1" w:lastColumn="0" w:noHBand="0" w:noVBand="1"/>
      </w:tblPr>
      <w:tblGrid>
        <w:gridCol w:w="1280"/>
        <w:gridCol w:w="4500"/>
        <w:gridCol w:w="1040"/>
        <w:gridCol w:w="1660"/>
      </w:tblGrid>
      <w:tr w:rsidR="006002B0" w:rsidRPr="006002B0" w14:paraId="5243C1BD" w14:textId="77777777" w:rsidTr="006002B0">
        <w:trPr>
          <w:trHeight w:val="288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E107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B10F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64B6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7F52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portion</w:t>
            </w:r>
          </w:p>
        </w:tc>
      </w:tr>
      <w:tr w:rsidR="006002B0" w:rsidRPr="006002B0" w14:paraId="0185971F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C45D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FAB8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37DB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B512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6029724</w:t>
            </w:r>
          </w:p>
        </w:tc>
      </w:tr>
      <w:tr w:rsidR="006002B0" w:rsidRPr="006002B0" w14:paraId="4C6EA7EA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03321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56E2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FGB.high.Adult.Liv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0A73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BADF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939137</w:t>
            </w:r>
          </w:p>
        </w:tc>
      </w:tr>
      <w:tr w:rsidR="006002B0" w:rsidRPr="006002B0" w14:paraId="4180F2D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2C902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30CC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EC5C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62AB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031139</w:t>
            </w:r>
          </w:p>
        </w:tc>
      </w:tr>
      <w:tr w:rsidR="006002B0" w:rsidRPr="006002B0" w14:paraId="6733FA91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0E57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FEB6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5F0A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F3A7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4728589</w:t>
            </w:r>
          </w:p>
        </w:tc>
      </w:tr>
      <w:tr w:rsidR="006002B0" w:rsidRPr="006002B0" w14:paraId="4754429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0843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BF46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C4B3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E6C7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8371532</w:t>
            </w:r>
          </w:p>
        </w:tc>
      </w:tr>
      <w:tr w:rsidR="006002B0" w:rsidRPr="006002B0" w14:paraId="381BE6C3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8B4C3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8682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.cell_TM4SF4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139A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E659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945718</w:t>
            </w:r>
          </w:p>
        </w:tc>
      </w:tr>
      <w:tr w:rsidR="006002B0" w:rsidRPr="006002B0" w14:paraId="3BA6661C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70946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99A1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FGB.high.Adult.Liv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9556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EEDD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201448</w:t>
            </w:r>
          </w:p>
        </w:tc>
      </w:tr>
      <w:tr w:rsidR="006002B0" w:rsidRPr="006002B0" w14:paraId="6850AFC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A80B5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7501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APOA2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91DC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96DA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694813</w:t>
            </w:r>
          </w:p>
        </w:tc>
      </w:tr>
      <w:tr w:rsidR="006002B0" w:rsidRPr="006002B0" w14:paraId="50EF8C8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73644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A66C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3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5FE0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EC6D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457177</w:t>
            </w:r>
          </w:p>
        </w:tc>
      </w:tr>
      <w:tr w:rsidR="006002B0" w:rsidRPr="006002B0" w14:paraId="4472EC87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EE45F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F26C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F07B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7E18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062726</w:t>
            </w:r>
          </w:p>
        </w:tc>
      </w:tr>
      <w:tr w:rsidR="006002B0" w:rsidRPr="006002B0" w14:paraId="25953A9E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E8C8A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60E0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E85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569B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650181</w:t>
            </w:r>
          </w:p>
        </w:tc>
      </w:tr>
      <w:tr w:rsidR="006002B0" w:rsidRPr="006002B0" w14:paraId="5396A6B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F68E8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67D5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.Placenta_VentoTormo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2C06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C14C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237636</w:t>
            </w:r>
          </w:p>
        </w:tc>
      </w:tr>
      <w:tr w:rsidR="006002B0" w:rsidRPr="006002B0" w14:paraId="6A1B277A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873ED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3391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.hepatocyte.Liver_Camp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2FA6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D3EB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031363</w:t>
            </w:r>
          </w:p>
        </w:tc>
      </w:tr>
      <w:tr w:rsidR="006002B0" w:rsidRPr="006002B0" w14:paraId="06115AC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C653F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083C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..m..</w:t>
            </w: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nta_VentoTormo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D0B1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047D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06273</w:t>
            </w:r>
          </w:p>
        </w:tc>
      </w:tr>
      <w:tr w:rsidR="006002B0" w:rsidRPr="006002B0" w14:paraId="526708F5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D3487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F2F4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.cell.Adult.Gall.Bladd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6A0C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292D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06273</w:t>
            </w:r>
          </w:p>
        </w:tc>
      </w:tr>
      <w:tr w:rsidR="006002B0" w:rsidRPr="006002B0" w14:paraId="22BC6169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F7F3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01D2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.muscle.cell.Adult.Adrenal.Gland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B0F2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1F90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06273</w:t>
            </w:r>
          </w:p>
        </w:tc>
      </w:tr>
      <w:tr w:rsidR="006002B0" w:rsidRPr="006002B0" w14:paraId="176F7A8F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1AC0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1227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4299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C511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4262295</w:t>
            </w:r>
          </w:p>
        </w:tc>
      </w:tr>
      <w:tr w:rsidR="006002B0" w:rsidRPr="006002B0" w14:paraId="3FD4A28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BD70F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3128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B001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E4E0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737705</w:t>
            </w:r>
          </w:p>
        </w:tc>
      </w:tr>
      <w:tr w:rsidR="006002B0" w:rsidRPr="006002B0" w14:paraId="0E83121E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B3D0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0266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F265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EFCB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172043</w:t>
            </w:r>
          </w:p>
        </w:tc>
      </w:tr>
      <w:tr w:rsidR="006002B0" w:rsidRPr="006002B0" w14:paraId="709F579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5ABD7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49E9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5889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69C8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053763</w:t>
            </w:r>
          </w:p>
        </w:tc>
      </w:tr>
      <w:tr w:rsidR="006002B0" w:rsidRPr="006002B0" w14:paraId="18929AE3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F0C57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4B00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FGB.high.Adult.Liv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142F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41DA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225806</w:t>
            </w:r>
          </w:p>
        </w:tc>
      </w:tr>
      <w:tr w:rsidR="006002B0" w:rsidRPr="006002B0" w14:paraId="39FD55B4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CBCA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EF3E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F50C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A280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5265018</w:t>
            </w:r>
          </w:p>
        </w:tc>
      </w:tr>
      <w:tr w:rsidR="006002B0" w:rsidRPr="006002B0" w14:paraId="67351634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CD9BB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C176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A5BF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6667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734982</w:t>
            </w:r>
          </w:p>
        </w:tc>
      </w:tr>
      <w:tr w:rsidR="006002B0" w:rsidRPr="006002B0" w14:paraId="002601D0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1AD3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F1F8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8498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A1D6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8662482</w:t>
            </w:r>
          </w:p>
        </w:tc>
      </w:tr>
      <w:tr w:rsidR="006002B0" w:rsidRPr="006002B0" w14:paraId="1C15696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20276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5A0D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FGB.high.Adult.Liv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9612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1F73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6991791</w:t>
            </w:r>
          </w:p>
        </w:tc>
      </w:tr>
      <w:tr w:rsidR="006002B0" w:rsidRPr="006002B0" w14:paraId="73A173D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929E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A219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79C8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DF9B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862868</w:t>
            </w:r>
          </w:p>
        </w:tc>
      </w:tr>
      <w:tr w:rsidR="006002B0" w:rsidRPr="006002B0" w14:paraId="065302E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E5C5D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38E9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3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112C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9A4C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82859</w:t>
            </w:r>
          </w:p>
        </w:tc>
      </w:tr>
      <w:tr w:rsidR="006002B0" w:rsidRPr="006002B0" w14:paraId="0647C613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3B3A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110E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..m..</w:t>
            </w: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nta_VentoTormo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2169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A03F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6074835</w:t>
            </w:r>
          </w:p>
        </w:tc>
      </w:tr>
      <w:tr w:rsidR="006002B0" w:rsidRPr="006002B0" w14:paraId="52C65693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866D1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4E3C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.cell.Testis_Guo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4096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8F39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8092443</w:t>
            </w:r>
          </w:p>
        </w:tc>
      </w:tr>
      <w:tr w:rsidR="006002B0" w:rsidRPr="006002B0" w14:paraId="03644DE5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F43A5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FF06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.endothelial.cell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596F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DB13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839325</w:t>
            </w:r>
          </w:p>
        </w:tc>
      </w:tr>
      <w:tr w:rsidR="006002B0" w:rsidRPr="006002B0" w14:paraId="1078616C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0D059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D0D1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BCF8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5FD7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1518709</w:t>
            </w:r>
          </w:p>
        </w:tc>
      </w:tr>
      <w:tr w:rsidR="006002B0" w:rsidRPr="006002B0" w14:paraId="3DF5CD9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3E146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14E5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usoidal.endothelial.cell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65B5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B9B6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477623</w:t>
            </w:r>
          </w:p>
        </w:tc>
      </w:tr>
      <w:tr w:rsidR="006002B0" w:rsidRPr="006002B0" w14:paraId="30D0777E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DD919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654D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.cell_CCL2.high.Adult.Adrenal.Gland3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1D54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F294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54292</w:t>
            </w:r>
          </w:p>
        </w:tc>
      </w:tr>
      <w:tr w:rsidR="006002B0" w:rsidRPr="006002B0" w14:paraId="01E4F049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84F4A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AFA1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APOA2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855F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78F6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874541</w:t>
            </w:r>
          </w:p>
        </w:tc>
      </w:tr>
      <w:tr w:rsidR="006002B0" w:rsidRPr="006002B0" w14:paraId="2DB606C8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E2C4D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7097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.cell_IGFBP5.high.Neonatal.Adrenal.Gland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1CC2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2C6E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140866</w:t>
            </w:r>
          </w:p>
        </w:tc>
      </w:tr>
      <w:tr w:rsidR="006002B0" w:rsidRPr="006002B0" w14:paraId="1351478D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2EDF3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6933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FGB.high.Adult.Liv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B0C2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D5C0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804109</w:t>
            </w:r>
          </w:p>
        </w:tc>
      </w:tr>
      <w:tr w:rsidR="006002B0" w:rsidRPr="006002B0" w14:paraId="76DB579A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32A41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F001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.cell_ACKR1.high.Adult.Heart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27EF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DAE1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070433</w:t>
            </w:r>
          </w:p>
        </w:tc>
      </w:tr>
      <w:tr w:rsidR="006002B0" w:rsidRPr="006002B0" w14:paraId="0A8E0755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BCAD3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D59E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F3E6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A9BF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603081</w:t>
            </w:r>
          </w:p>
        </w:tc>
      </w:tr>
      <w:tr w:rsidR="006002B0" w:rsidRPr="006002B0" w14:paraId="5A6A8BA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BC0EF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7C1D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475A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3518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668379</w:t>
            </w:r>
          </w:p>
        </w:tc>
      </w:tr>
      <w:tr w:rsidR="006002B0" w:rsidRPr="006002B0" w14:paraId="5F425CAA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7CF5B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C2C9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.L.Placenta_VentoTormo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7DAB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ECFA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01027</w:t>
            </w:r>
          </w:p>
        </w:tc>
      </w:tr>
      <w:tr w:rsidR="006002B0" w:rsidRPr="006002B0" w14:paraId="7E1C9C59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E9DBC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0F1A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.muscle.cell.Adult.Heart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277E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E4DD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67351</w:t>
            </w:r>
          </w:p>
        </w:tc>
      </w:tr>
      <w:tr w:rsidR="006002B0" w:rsidRPr="006002B0" w14:paraId="6DC3AD8A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A6F67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A486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.endothelial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8D6C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4B36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67351</w:t>
            </w:r>
          </w:p>
        </w:tc>
      </w:tr>
      <w:tr w:rsidR="006002B0" w:rsidRPr="006002B0" w14:paraId="55996CD4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E584A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E44A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.cell_A2M.high.Fetal.Pancreas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C493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132D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3676</w:t>
            </w:r>
          </w:p>
        </w:tc>
      </w:tr>
      <w:tr w:rsidR="006002B0" w:rsidRPr="006002B0" w14:paraId="35BF722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F0D65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C5CF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.cell_IGFBP5.high.Adult.Kidney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8408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08D7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3676</w:t>
            </w:r>
          </w:p>
        </w:tc>
      </w:tr>
      <w:tr w:rsidR="006002B0" w:rsidRPr="006002B0" w14:paraId="37EFA6EF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8A57C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5FD1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thelial.cell_SPARCL1.high.Adult.Lung3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BB4C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3D49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3676</w:t>
            </w:r>
          </w:p>
        </w:tc>
      </w:tr>
      <w:tr w:rsidR="006002B0" w:rsidRPr="006002B0" w14:paraId="112A245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E3DEE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A8FE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.Adult.Heart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0021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DE0E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3676</w:t>
            </w:r>
          </w:p>
        </w:tc>
      </w:tr>
      <w:tr w:rsidR="006002B0" w:rsidRPr="006002B0" w14:paraId="72471D5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C0BB0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4CA5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nusoidal.endothelial.cell.Adult.Liv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29B8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49D6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3676</w:t>
            </w:r>
          </w:p>
        </w:tc>
      </w:tr>
      <w:tr w:rsidR="006002B0" w:rsidRPr="006002B0" w14:paraId="149037BC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3E1B0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FB5D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.muscle.cell.Adult.Heart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F818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7CC2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3676</w:t>
            </w:r>
          </w:p>
        </w:tc>
      </w:tr>
      <w:tr w:rsidR="006002B0" w:rsidRPr="006002B0" w14:paraId="14C5E9D9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B6DDE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C6A2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.muscle.cell_CYCS.high.Adult.Heart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1DFB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159F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3676</w:t>
            </w:r>
          </w:p>
        </w:tc>
      </w:tr>
      <w:tr w:rsidR="006002B0" w:rsidRPr="006002B0" w14:paraId="1B64031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A8E06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4CC1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cell.Adult.Heart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5986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51E9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3676</w:t>
            </w:r>
          </w:p>
        </w:tc>
      </w:tr>
      <w:tr w:rsidR="006002B0" w:rsidRPr="006002B0" w14:paraId="77FB8C33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D6661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73BB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tricle.cardiomyocyte.Adult.Heart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A167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CEEA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3676</w:t>
            </w:r>
          </w:p>
        </w:tc>
      </w:tr>
      <w:tr w:rsidR="006002B0" w:rsidRPr="006002B0" w14:paraId="7FEA7C71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E681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BA24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FGB.high.Adult.Liv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E586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2985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8333333</w:t>
            </w:r>
          </w:p>
        </w:tc>
      </w:tr>
      <w:tr w:rsidR="006002B0" w:rsidRPr="006002B0" w14:paraId="6C073DD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B5088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4876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B068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75FE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0555556</w:t>
            </w:r>
          </w:p>
        </w:tc>
      </w:tr>
      <w:tr w:rsidR="006002B0" w:rsidRPr="006002B0" w14:paraId="40EB35F7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DB626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ADD6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tal.hepatocyte.Liver_Camp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CF6D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5521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777778</w:t>
            </w:r>
          </w:p>
        </w:tc>
      </w:tr>
      <w:tr w:rsidR="006002B0" w:rsidRPr="006002B0" w14:paraId="4CA709A0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82170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945C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.cell.Adult.Gall.Bladd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6908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43FF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88889</w:t>
            </w:r>
          </w:p>
        </w:tc>
      </w:tr>
      <w:tr w:rsidR="006002B0" w:rsidRPr="006002B0" w14:paraId="7BDC45F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29149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8D4E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C842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684A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88889</w:t>
            </w:r>
          </w:p>
        </w:tc>
      </w:tr>
      <w:tr w:rsidR="006002B0" w:rsidRPr="006002B0" w14:paraId="1712D9B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744D1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E9F6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APOA2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6452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6CF7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88889</w:t>
            </w:r>
          </w:p>
        </w:tc>
      </w:tr>
      <w:tr w:rsidR="006002B0" w:rsidRPr="006002B0" w14:paraId="45613D75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36D2C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167A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2241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F8FE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88889</w:t>
            </w:r>
          </w:p>
        </w:tc>
      </w:tr>
      <w:tr w:rsidR="006002B0" w:rsidRPr="006002B0" w14:paraId="6E0A75CC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7F917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D360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minal.cell_CD74.high.Breast.Epithelium_Nguyen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ED80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164F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88889</w:t>
            </w:r>
          </w:p>
        </w:tc>
      </w:tr>
      <w:tr w:rsidR="006002B0" w:rsidRPr="006002B0" w14:paraId="00511DA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5603C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CB08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ous.epithelial.cell_TFF1.high.Adult.Gall.Bladd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C275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D423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88889</w:t>
            </w:r>
          </w:p>
        </w:tc>
      </w:tr>
      <w:tr w:rsidR="006002B0" w:rsidRPr="006002B0" w14:paraId="64225756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A7C6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48B1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pffer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8AE4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280C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3770492</w:t>
            </w:r>
          </w:p>
        </w:tc>
      </w:tr>
      <w:tr w:rsidR="006002B0" w:rsidRPr="006002B0" w14:paraId="4F1B41A5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7D60C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6604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931A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3B38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942623</w:t>
            </w:r>
          </w:p>
        </w:tc>
      </w:tr>
      <w:tr w:rsidR="006002B0" w:rsidRPr="006002B0" w14:paraId="60DE7613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B23D9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1C43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3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13D3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6022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2622951</w:t>
            </w:r>
          </w:p>
        </w:tc>
      </w:tr>
      <w:tr w:rsidR="006002B0" w:rsidRPr="006002B0" w14:paraId="53807BA0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64AF2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0A63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2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467A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9B1A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098361</w:t>
            </w:r>
          </w:p>
        </w:tc>
      </w:tr>
      <w:tr w:rsidR="006002B0" w:rsidRPr="006002B0" w14:paraId="1F7D6A2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1398F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1296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D57A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8F50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590164</w:t>
            </w:r>
          </w:p>
        </w:tc>
      </w:tr>
      <w:tr w:rsidR="006002B0" w:rsidRPr="006002B0" w14:paraId="65971257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5D6A9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F5E0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pffer.cell_C1QB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7025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1AEA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295082</w:t>
            </w:r>
          </w:p>
        </w:tc>
      </w:tr>
      <w:tr w:rsidR="006002B0" w:rsidRPr="006002B0" w14:paraId="53537FAF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A7783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C6D7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eloid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035C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C4BC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098361</w:t>
            </w:r>
          </w:p>
        </w:tc>
      </w:tr>
      <w:tr w:rsidR="006002B0" w:rsidRPr="006002B0" w14:paraId="0902D3B9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56427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11D5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0207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B8C5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4918</w:t>
            </w:r>
          </w:p>
        </w:tc>
      </w:tr>
      <w:tr w:rsidR="006002B0" w:rsidRPr="006002B0" w14:paraId="55D6896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81210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C9B3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.Adult.Heart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BD4D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01A1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4918</w:t>
            </w:r>
          </w:p>
        </w:tc>
      </w:tr>
      <w:tr w:rsidR="006002B0" w:rsidRPr="006002B0" w14:paraId="3F3A8B90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1F71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1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1939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8A87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4443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8643068</w:t>
            </w:r>
          </w:p>
        </w:tc>
      </w:tr>
      <w:tr w:rsidR="006002B0" w:rsidRPr="006002B0" w14:paraId="75C05ABC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08DE2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FDCB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FGB.high.Adult.Liv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2D15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6ACC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6932153</w:t>
            </w:r>
          </w:p>
        </w:tc>
      </w:tr>
      <w:tr w:rsidR="006002B0" w:rsidRPr="006002B0" w14:paraId="615D93EE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65E0D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EC25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151C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BFE0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424779</w:t>
            </w:r>
          </w:p>
        </w:tc>
      </w:tr>
      <w:tr w:rsidR="006002B0" w:rsidRPr="006002B0" w14:paraId="51DF346F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10A8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1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E64B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pffer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AA1B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BA0A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6593674</w:t>
            </w:r>
          </w:p>
        </w:tc>
      </w:tr>
      <w:tr w:rsidR="006002B0" w:rsidRPr="006002B0" w14:paraId="2586B3B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EB6A4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90B7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3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9E72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617A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6861314</w:t>
            </w:r>
          </w:p>
        </w:tc>
      </w:tr>
      <w:tr w:rsidR="006002B0" w:rsidRPr="006002B0" w14:paraId="436BBA4A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A86C7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5B89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67A6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19DB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513382</w:t>
            </w:r>
          </w:p>
        </w:tc>
      </w:tr>
      <w:tr w:rsidR="006002B0" w:rsidRPr="006002B0" w14:paraId="0C17C703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D66FB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7A5B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DB4E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1BDB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59854</w:t>
            </w:r>
          </w:p>
        </w:tc>
      </w:tr>
      <w:tr w:rsidR="006002B0" w:rsidRPr="006002B0" w14:paraId="1C33208A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3A740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28C1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APOA2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4876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C415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3309</w:t>
            </w:r>
          </w:p>
        </w:tc>
      </w:tr>
      <w:tr w:rsidR="006002B0" w:rsidRPr="006002B0" w14:paraId="79D17830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40C9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1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51C5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CCA5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C115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2062868</w:t>
            </w:r>
          </w:p>
        </w:tc>
      </w:tr>
      <w:tr w:rsidR="006002B0" w:rsidRPr="006002B0" w14:paraId="5190DEF4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FCBDE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D1EB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FGB.high.Adult.Liv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FC1A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3CF9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6090373</w:t>
            </w:r>
          </w:p>
        </w:tc>
      </w:tr>
      <w:tr w:rsidR="006002B0" w:rsidRPr="006002B0" w14:paraId="4F54FB60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C6087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F7E3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.Placenta_VentoTormo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90A2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7207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337917</w:t>
            </w:r>
          </w:p>
        </w:tc>
      </w:tr>
      <w:tr w:rsidR="006002B0" w:rsidRPr="006002B0" w14:paraId="5F71722C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3C67A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1E42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3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9E47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E633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762279</w:t>
            </w:r>
          </w:p>
        </w:tc>
      </w:tr>
      <w:tr w:rsidR="006002B0" w:rsidRPr="006002B0" w14:paraId="2653735C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35F47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0B4C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.cell_TM4SF4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4029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3716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2868369</w:t>
            </w:r>
          </w:p>
        </w:tc>
      </w:tr>
      <w:tr w:rsidR="006002B0" w:rsidRPr="006002B0" w14:paraId="49BABB1D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7D679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AE2A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68E6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25F9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257367</w:t>
            </w:r>
          </w:p>
        </w:tc>
      </w:tr>
      <w:tr w:rsidR="006002B0" w:rsidRPr="006002B0" w14:paraId="47AB3E47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A9206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CD33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040A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DCFD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504912</w:t>
            </w:r>
          </w:p>
        </w:tc>
      </w:tr>
      <w:tr w:rsidR="006002B0" w:rsidRPr="006002B0" w14:paraId="207B3E5F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0F51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7889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APOA2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0C24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A166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681729</w:t>
            </w:r>
          </w:p>
        </w:tc>
      </w:tr>
      <w:tr w:rsidR="006002B0" w:rsidRPr="006002B0" w14:paraId="212A568D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14962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0651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.hepatocyte.Liver_Camp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36C9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A988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787819</w:t>
            </w:r>
          </w:p>
        </w:tc>
      </w:tr>
      <w:tr w:rsidR="006002B0" w:rsidRPr="006002B0" w14:paraId="1DAE84D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471B1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7203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.Adult.Kidney3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BB65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E479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929273</w:t>
            </w:r>
          </w:p>
        </w:tc>
      </w:tr>
      <w:tr w:rsidR="006002B0" w:rsidRPr="006002B0" w14:paraId="243B4D7A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A088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65BF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al.cell_KRT17.high.Breast.Epithelium_Nguyen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2F7A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3DB9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64637</w:t>
            </w:r>
          </w:p>
        </w:tc>
      </w:tr>
      <w:tr w:rsidR="006002B0" w:rsidRPr="006002B0" w14:paraId="5D9B21E3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18083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F864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taminated.cell.Breast.Epithelium_Nguyen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F7EB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D881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64637</w:t>
            </w:r>
          </w:p>
        </w:tc>
      </w:tr>
      <w:tr w:rsidR="006002B0" w:rsidRPr="006002B0" w14:paraId="56B41E5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6FF68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0821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A796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12DB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64637</w:t>
            </w:r>
          </w:p>
        </w:tc>
      </w:tr>
      <w:tr w:rsidR="006002B0" w:rsidRPr="006002B0" w14:paraId="7C13995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FC234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1566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5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C3C1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AA25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64637</w:t>
            </w:r>
          </w:p>
        </w:tc>
      </w:tr>
      <w:tr w:rsidR="006002B0" w:rsidRPr="006002B0" w14:paraId="4306722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EF348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E7A8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minal.cell_AGR2.high.Breast.Epithelium_Nguyen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061D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56CA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64637</w:t>
            </w:r>
          </w:p>
        </w:tc>
      </w:tr>
      <w:tr w:rsidR="006002B0" w:rsidRPr="006002B0" w14:paraId="17263A29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56053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371B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ximal.tubule.cell_MT1G.high.Adult.Kidney3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E45A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419F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64637</w:t>
            </w:r>
          </w:p>
        </w:tc>
      </w:tr>
      <w:tr w:rsidR="006002B0" w:rsidRPr="006002B0" w14:paraId="56FF387F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91E76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6155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E28D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17F5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64637</w:t>
            </w:r>
          </w:p>
        </w:tc>
      </w:tr>
      <w:tr w:rsidR="006002B0" w:rsidRPr="006002B0" w14:paraId="6E833A0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273EB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D155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cell.Adult.Kidney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8B34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26A4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64637</w:t>
            </w:r>
          </w:p>
        </w:tc>
      </w:tr>
      <w:tr w:rsidR="006002B0" w:rsidRPr="006002B0" w14:paraId="3D53B5FA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6B08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1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01B7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cells3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A82F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E21C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198939</w:t>
            </w:r>
          </w:p>
        </w:tc>
      </w:tr>
      <w:tr w:rsidR="006002B0" w:rsidRPr="006002B0" w14:paraId="27753DC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8FF0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B924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APOA2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730C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7996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0159151</w:t>
            </w:r>
          </w:p>
        </w:tc>
      </w:tr>
      <w:tr w:rsidR="006002B0" w:rsidRPr="006002B0" w14:paraId="1FF449B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D056C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D2B4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cells4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2956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AF41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7506631</w:t>
            </w:r>
          </w:p>
        </w:tc>
      </w:tr>
      <w:tr w:rsidR="006002B0" w:rsidRPr="006002B0" w14:paraId="415AA769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BBCBA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113B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E677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4101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0371353</w:t>
            </w:r>
          </w:p>
        </w:tc>
      </w:tr>
      <w:tr w:rsidR="006002B0" w:rsidRPr="006002B0" w14:paraId="5CAA5F7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D54B8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022F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ed.T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AF15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88D1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702918</w:t>
            </w:r>
          </w:p>
        </w:tc>
      </w:tr>
      <w:tr w:rsidR="006002B0" w:rsidRPr="006002B0" w14:paraId="31B84EC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1D081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CF6A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E843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3D46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482759</w:t>
            </w:r>
          </w:p>
        </w:tc>
      </w:tr>
      <w:tr w:rsidR="006002B0" w:rsidRPr="006002B0" w14:paraId="2A912D3D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B22C1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1358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cells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E91F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1C2F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61008</w:t>
            </w:r>
          </w:p>
        </w:tc>
      </w:tr>
      <w:tr w:rsidR="006002B0" w:rsidRPr="006002B0" w14:paraId="4FC3952E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8136C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F644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FGB.high.Adult.Liv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6FEE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D376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95756</w:t>
            </w:r>
          </w:p>
        </w:tc>
      </w:tr>
      <w:tr w:rsidR="006002B0" w:rsidRPr="006002B0" w14:paraId="3188E110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EDDF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6989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97BE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22D1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0504</w:t>
            </w:r>
          </w:p>
        </w:tc>
      </w:tr>
      <w:tr w:rsidR="006002B0" w:rsidRPr="006002B0" w14:paraId="03546E8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2EF98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6A9C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K2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BD79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A7A5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0504</w:t>
            </w:r>
          </w:p>
        </w:tc>
      </w:tr>
      <w:tr w:rsidR="006002B0" w:rsidRPr="006002B0" w14:paraId="4DE42A8E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21858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CDE1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ed.T.cell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0285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8565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65252</w:t>
            </w:r>
          </w:p>
        </w:tc>
      </w:tr>
      <w:tr w:rsidR="006002B0" w:rsidRPr="006002B0" w14:paraId="10535AB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416E3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E0BA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.muscle.cell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1A6B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5720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65252</w:t>
            </w:r>
          </w:p>
        </w:tc>
      </w:tr>
      <w:tr w:rsidR="006002B0" w:rsidRPr="006002B0" w14:paraId="153B5D84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B195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7B45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cell.Adult.Lung3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E14A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AC9C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65252</w:t>
            </w:r>
          </w:p>
        </w:tc>
      </w:tr>
      <w:tr w:rsidR="006002B0" w:rsidRPr="006002B0" w14:paraId="45043DE5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7F475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11C9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.endothelial.cell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29EF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9B9A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65252</w:t>
            </w:r>
          </w:p>
        </w:tc>
      </w:tr>
      <w:tr w:rsidR="006002B0" w:rsidRPr="006002B0" w14:paraId="5EDBE3AA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7485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14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F1CC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FGB.high.Adult.Liv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EE83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F402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8604651</w:t>
            </w:r>
          </w:p>
        </w:tc>
      </w:tr>
      <w:tr w:rsidR="006002B0" w:rsidRPr="006002B0" w14:paraId="05DF39E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B9E67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B712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0735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5440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744186</w:t>
            </w:r>
          </w:p>
        </w:tc>
      </w:tr>
      <w:tr w:rsidR="006002B0" w:rsidRPr="006002B0" w14:paraId="177A119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BC19E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B3A8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0B43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F83A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302326</w:t>
            </w:r>
          </w:p>
        </w:tc>
      </w:tr>
      <w:tr w:rsidR="006002B0" w:rsidRPr="006002B0" w14:paraId="26989F99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0237C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2D0A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ous.epithelial.cell_TFF1.high.Adult.Gall.Bladd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B0D6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D07F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651163</w:t>
            </w:r>
          </w:p>
        </w:tc>
      </w:tr>
      <w:tr w:rsidR="006002B0" w:rsidRPr="006002B0" w14:paraId="5FB5DCCD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F81E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15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671A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pffer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2D02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7989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97286</w:t>
            </w:r>
          </w:p>
        </w:tc>
      </w:tr>
      <w:tr w:rsidR="006002B0" w:rsidRPr="006002B0" w14:paraId="7F47FD3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E49FA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DBB3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3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2DB0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99D6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8559499</w:t>
            </w:r>
          </w:p>
        </w:tc>
      </w:tr>
      <w:tr w:rsidR="006002B0" w:rsidRPr="006002B0" w14:paraId="007E418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C9F27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662D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BB09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392A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515658</w:t>
            </w:r>
          </w:p>
        </w:tc>
      </w:tr>
      <w:tr w:rsidR="006002B0" w:rsidRPr="006002B0" w14:paraId="209BF34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A398C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7E20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6270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4DA6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5323591</w:t>
            </w:r>
          </w:p>
        </w:tc>
      </w:tr>
      <w:tr w:rsidR="006002B0" w:rsidRPr="006002B0" w14:paraId="49206779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D1557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8C98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APOA2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8910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0372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97286</w:t>
            </w:r>
          </w:p>
        </w:tc>
      </w:tr>
      <w:tr w:rsidR="006002B0" w:rsidRPr="006002B0" w14:paraId="2499789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2E6F6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502E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D708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384C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271399</w:t>
            </w:r>
          </w:p>
        </w:tc>
      </w:tr>
      <w:tr w:rsidR="006002B0" w:rsidRPr="006002B0" w14:paraId="37602DE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B34E4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FFB4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8813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185A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139875</w:t>
            </w:r>
          </w:p>
        </w:tc>
      </w:tr>
      <w:tr w:rsidR="006002B0" w:rsidRPr="006002B0" w14:paraId="3AF18B69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CCFA0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026C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2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D348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5FA5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745303</w:t>
            </w:r>
          </w:p>
        </w:tc>
      </w:tr>
      <w:tr w:rsidR="006002B0" w:rsidRPr="006002B0" w14:paraId="0DC4201D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7E10A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120B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pffer.cell_C1QB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1151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258C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65762</w:t>
            </w:r>
          </w:p>
        </w:tc>
      </w:tr>
      <w:tr w:rsidR="006002B0" w:rsidRPr="006002B0" w14:paraId="663A1F1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10A1E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FB23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ventional.dendritic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4FAF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DA47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482255</w:t>
            </w:r>
          </w:p>
        </w:tc>
      </w:tr>
      <w:tr w:rsidR="006002B0" w:rsidRPr="006002B0" w14:paraId="1305C64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C6F33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C901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.cell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0B4C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3D16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350731</w:t>
            </w:r>
          </w:p>
        </w:tc>
      </w:tr>
      <w:tr w:rsidR="006002B0" w:rsidRPr="006002B0" w14:paraId="7FA5FA48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941B1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FE28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.Testis_Guo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3009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B1BC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306889</w:t>
            </w:r>
          </w:p>
        </w:tc>
      </w:tr>
      <w:tr w:rsidR="006002B0" w:rsidRPr="006002B0" w14:paraId="5445BFEA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7F9D8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C451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3BB3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2968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219207</w:t>
            </w:r>
          </w:p>
        </w:tc>
      </w:tr>
      <w:tr w:rsidR="006002B0" w:rsidRPr="006002B0" w14:paraId="2951FB0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E04C0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2529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eloid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7F3E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3C3F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175365</w:t>
            </w:r>
          </w:p>
        </w:tc>
      </w:tr>
      <w:tr w:rsidR="006002B0" w:rsidRPr="006002B0" w14:paraId="49F5DB97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171D3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8CE9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.Adult.Ileum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ABAF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296F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31524</w:t>
            </w:r>
          </w:p>
        </w:tc>
      </w:tr>
      <w:tr w:rsidR="006002B0" w:rsidRPr="006002B0" w14:paraId="74E9F8D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F61E9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0BF4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ventional.dendritic.cell_FECER1A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5FB3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2C48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43841</w:t>
            </w:r>
          </w:p>
        </w:tc>
      </w:tr>
      <w:tr w:rsidR="006002B0" w:rsidRPr="006002B0" w14:paraId="0F5CE690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FCE1E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2DD3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.muscle.cell.Adult.Adrenal.Gland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E5F3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712E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43841</w:t>
            </w:r>
          </w:p>
        </w:tc>
      </w:tr>
      <w:tr w:rsidR="006002B0" w:rsidRPr="006002B0" w14:paraId="0B29025A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05D01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D01E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.endothelial.cell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E1AF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C28E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43841</w:t>
            </w:r>
          </w:p>
        </w:tc>
      </w:tr>
      <w:tr w:rsidR="006002B0" w:rsidRPr="006002B0" w14:paraId="32952565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4BFC9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68BD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.endothelial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FA68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4405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43841</w:t>
            </w:r>
          </w:p>
        </w:tc>
      </w:tr>
      <w:tr w:rsidR="006002B0" w:rsidRPr="006002B0" w14:paraId="1B54491D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85AB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16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D4C8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3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E221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EFC5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240097</w:t>
            </w:r>
          </w:p>
        </w:tc>
      </w:tr>
      <w:tr w:rsidR="006002B0" w:rsidRPr="006002B0" w14:paraId="315B14C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5A26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3D3C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pffer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F95D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517B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039612</w:t>
            </w:r>
          </w:p>
        </w:tc>
      </w:tr>
      <w:tr w:rsidR="006002B0" w:rsidRPr="006002B0" w14:paraId="44023970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380B1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DC56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9B5D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0C06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948262</w:t>
            </w:r>
          </w:p>
        </w:tc>
      </w:tr>
      <w:tr w:rsidR="006002B0" w:rsidRPr="006002B0" w14:paraId="37C10BF3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62477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D836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66C4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45DD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719483</w:t>
            </w:r>
          </w:p>
        </w:tc>
      </w:tr>
      <w:tr w:rsidR="006002B0" w:rsidRPr="006002B0" w14:paraId="536B4BD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F4330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5A36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2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976E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49F9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210186</w:t>
            </w:r>
          </w:p>
        </w:tc>
      </w:tr>
      <w:tr w:rsidR="006002B0" w:rsidRPr="006002B0" w14:paraId="6D710FF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49EEE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E94F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5B66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34BD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126112</w:t>
            </w:r>
          </w:p>
        </w:tc>
      </w:tr>
      <w:tr w:rsidR="006002B0" w:rsidRPr="006002B0" w14:paraId="2E29555D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7EF5B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525C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.cell..</w:t>
            </w: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nta_Tsang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6206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5C73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042037</w:t>
            </w:r>
          </w:p>
        </w:tc>
      </w:tr>
      <w:tr w:rsidR="006002B0" w:rsidRPr="006002B0" w14:paraId="368C21DD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CA15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61DD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pffer.cell_C1QB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35A0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2CE9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23363</w:t>
            </w:r>
          </w:p>
        </w:tc>
      </w:tr>
      <w:tr w:rsidR="006002B0" w:rsidRPr="006002B0" w14:paraId="31D80945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FBFF2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8CCF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C105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C006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25222</w:t>
            </w:r>
          </w:p>
        </w:tc>
      </w:tr>
      <w:tr w:rsidR="006002B0" w:rsidRPr="006002B0" w14:paraId="601D0D0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E8691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48D1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eloid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4ACB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3367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16815</w:t>
            </w:r>
          </w:p>
        </w:tc>
      </w:tr>
      <w:tr w:rsidR="006002B0" w:rsidRPr="006002B0" w14:paraId="03CAF19D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88CBC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EB17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ventional.dendritic.cell_FECER1A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BEF9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32BF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08407</w:t>
            </w:r>
          </w:p>
        </w:tc>
      </w:tr>
      <w:tr w:rsidR="006002B0" w:rsidRPr="006002B0" w14:paraId="10827BC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A3B4B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83EB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B172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4D66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08407</w:t>
            </w:r>
          </w:p>
        </w:tc>
      </w:tr>
      <w:tr w:rsidR="006002B0" w:rsidRPr="006002B0" w14:paraId="19158CA0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3178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B2DA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.Adult.Adrenal.Gland3.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41B3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3FC5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08407</w:t>
            </w:r>
          </w:p>
        </w:tc>
      </w:tr>
      <w:tr w:rsidR="006002B0" w:rsidRPr="006002B0" w14:paraId="28F74F33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C08DD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F833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_CCL3L3.high.Adult.Heart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ADC8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C175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08407</w:t>
            </w:r>
          </w:p>
        </w:tc>
      </w:tr>
      <w:tr w:rsidR="006002B0" w:rsidRPr="006002B0" w14:paraId="790CFC4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A62A0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7017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.endothelial.cell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12C6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0EE9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08407</w:t>
            </w:r>
          </w:p>
        </w:tc>
      </w:tr>
      <w:tr w:rsidR="006002B0" w:rsidRPr="006002B0" w14:paraId="7D5998D9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7144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17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18B3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7536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7F97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8888889</w:t>
            </w:r>
          </w:p>
        </w:tc>
      </w:tr>
      <w:tr w:rsidR="006002B0" w:rsidRPr="006002B0" w14:paraId="2A9D6365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49C87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DA02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5E74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6C3A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111111</w:t>
            </w:r>
          </w:p>
        </w:tc>
      </w:tr>
      <w:tr w:rsidR="006002B0" w:rsidRPr="006002B0" w14:paraId="5633459F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ADF3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18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27D2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V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7125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8362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625</w:t>
            </w:r>
          </w:p>
        </w:tc>
      </w:tr>
      <w:tr w:rsidR="006002B0" w:rsidRPr="006002B0" w14:paraId="039DCD80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02D1F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C8A4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09D9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A18F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6002B0" w:rsidRPr="006002B0" w14:paraId="3B786023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E164C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4898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APOA2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DBCD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5D0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75</w:t>
            </w:r>
          </w:p>
        </w:tc>
      </w:tr>
      <w:tr w:rsidR="006002B0" w:rsidRPr="006002B0" w14:paraId="057FC20D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0D033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06A5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trophil.Adult.Heart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D130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0CC7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5</w:t>
            </w:r>
          </w:p>
        </w:tc>
      </w:tr>
      <w:tr w:rsidR="006002B0" w:rsidRPr="006002B0" w14:paraId="5615A475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42CA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140B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_CCL3L3.high.Adult.Heart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D25C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EB65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25</w:t>
            </w:r>
          </w:p>
        </w:tc>
      </w:tr>
      <w:tr w:rsidR="006002B0" w:rsidRPr="006002B0" w14:paraId="3BCE5B64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5304B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946C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E5AF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4F24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6002B0" w:rsidRPr="006002B0" w14:paraId="16CCA2D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94D28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CB47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.muscle.cell.Adult.Heart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53BE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92AD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6002B0" w:rsidRPr="006002B0" w14:paraId="33428D38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8EEE5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94A5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scular.smooth.cell.Placenta_Tsang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64FF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768F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6002B0" w:rsidRPr="006002B0" w14:paraId="750F8493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306DB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EE80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.cell..</w:t>
            </w: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nta_Tsang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8B58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9CDF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75</w:t>
            </w:r>
          </w:p>
        </w:tc>
      </w:tr>
      <w:tr w:rsidR="006002B0" w:rsidRPr="006002B0" w14:paraId="7CEC147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5DE14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9485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3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A590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6266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75</w:t>
            </w:r>
          </w:p>
        </w:tc>
      </w:tr>
      <w:tr w:rsidR="006002B0" w:rsidRPr="006002B0" w14:paraId="026299C7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DAB57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F3BD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.muscle.cell.Adult.Heart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6884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622D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75</w:t>
            </w:r>
          </w:p>
        </w:tc>
      </w:tr>
      <w:tr w:rsidR="006002B0" w:rsidRPr="006002B0" w14:paraId="5000C63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B2165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030E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5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FB20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CA5C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</w:tr>
      <w:tr w:rsidR="006002B0" w:rsidRPr="006002B0" w14:paraId="4B559E3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C02C2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AB2A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..m..</w:t>
            </w:r>
            <w:proofErr w:type="spellStart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nta_VentoTormo</w:t>
            </w:r>
            <w:proofErr w:type="spellEnd"/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48C6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A4BA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</w:tr>
      <w:tr w:rsidR="006002B0" w:rsidRPr="006002B0" w14:paraId="46258B2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A3553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8B90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pffer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0300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EF2C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</w:tr>
      <w:tr w:rsidR="006002B0" w:rsidRPr="006002B0" w14:paraId="22D28A8B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58012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01E0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2.Macrophage.Adult.Heart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D315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98F1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5</w:t>
            </w:r>
          </w:p>
        </w:tc>
      </w:tr>
      <w:tr w:rsidR="006002B0" w:rsidRPr="006002B0" w14:paraId="0BAC873E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19CAA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FCEB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.cell.Placenta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B2EB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BC4D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5</w:t>
            </w:r>
          </w:p>
        </w:tc>
      </w:tr>
      <w:tr w:rsidR="006002B0" w:rsidRPr="006002B0" w14:paraId="0DEF66A0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CCFC0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DCD0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.Adult.Adrenal.Gland3.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00ED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7157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5</w:t>
            </w:r>
          </w:p>
        </w:tc>
      </w:tr>
      <w:tr w:rsidR="006002B0" w:rsidRPr="006002B0" w14:paraId="212EF88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40CD4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0361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rophage.Adult.Heart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828F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9257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5</w:t>
            </w:r>
          </w:p>
        </w:tc>
      </w:tr>
      <w:tr w:rsidR="006002B0" w:rsidRPr="006002B0" w14:paraId="3CDBDF12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00687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59EB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.muscle.cell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780E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8889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5</w:t>
            </w:r>
          </w:p>
        </w:tc>
      </w:tr>
      <w:tr w:rsidR="006002B0" w:rsidRPr="006002B0" w14:paraId="4330F4FA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09787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EB57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.muscle.cell.Adult.Lung3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52A7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BF27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5</w:t>
            </w:r>
          </w:p>
        </w:tc>
      </w:tr>
      <w:tr w:rsidR="006002B0" w:rsidRPr="006002B0" w14:paraId="401B8590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32F46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8297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oth.muscle.cell.Adult.Thyroid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B2CE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61A4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5</w:t>
            </w:r>
          </w:p>
        </w:tc>
      </w:tr>
      <w:tr w:rsidR="006002B0" w:rsidRPr="006002B0" w14:paraId="4443716C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DFC8B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4FC4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cell.Adult.Heart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F5FA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5492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5</w:t>
            </w:r>
          </w:p>
        </w:tc>
      </w:tr>
      <w:tr w:rsidR="006002B0" w:rsidRPr="006002B0" w14:paraId="48E80984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630E6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D75C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tricle.cardiomyocyte.Adult.Heart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BB7F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C8D5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5</w:t>
            </w:r>
          </w:p>
        </w:tc>
      </w:tr>
      <w:tr w:rsidR="006002B0" w:rsidRPr="006002B0" w14:paraId="2B93EE86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1F9E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19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CCA7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APOA2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F1B6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A394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8148148</w:t>
            </w:r>
          </w:p>
        </w:tc>
      </w:tr>
      <w:tr w:rsidR="006002B0" w:rsidRPr="006002B0" w14:paraId="03BE3B08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2581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E97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E007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4188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8518519</w:t>
            </w:r>
          </w:p>
        </w:tc>
      </w:tr>
      <w:tr w:rsidR="006002B0" w:rsidRPr="006002B0" w14:paraId="1558CAB4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EB4DAA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F4F9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D561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C31A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037037</w:t>
            </w:r>
          </w:p>
        </w:tc>
      </w:tr>
      <w:tr w:rsidR="006002B0" w:rsidRPr="006002B0" w14:paraId="5BFFF08F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650D5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EAEE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ed.T.cell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8D95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7B1E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814815</w:t>
            </w:r>
          </w:p>
        </w:tc>
      </w:tr>
      <w:tr w:rsidR="006002B0" w:rsidRPr="006002B0" w14:paraId="2D286D91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BC866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CD8D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ed.T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7652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07A1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111111</w:t>
            </w:r>
          </w:p>
        </w:tc>
      </w:tr>
      <w:tr w:rsidR="006002B0" w:rsidRPr="006002B0" w14:paraId="3051FB50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0029C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F391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.cell..Plasmocyte..Adult.Adrenal.Gland3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E0EF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1AC0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111111</w:t>
            </w:r>
          </w:p>
        </w:tc>
      </w:tr>
      <w:tr w:rsidR="006002B0" w:rsidRPr="006002B0" w14:paraId="54DB6DC7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22F35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D60A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.cell..Plasmocyte._IGHG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2255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01ED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111111</w:t>
            </w:r>
          </w:p>
        </w:tc>
      </w:tr>
      <w:tr w:rsidR="006002B0" w:rsidRPr="006002B0" w14:paraId="70B014C7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0F3F1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32580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FGB.high.Adult.Liver1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26D6D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CD04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111111</w:t>
            </w:r>
          </w:p>
        </w:tc>
      </w:tr>
      <w:tr w:rsidR="006002B0" w:rsidRPr="006002B0" w14:paraId="65090BCE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1A0B5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18B3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7179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209A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407407</w:t>
            </w:r>
          </w:p>
        </w:tc>
      </w:tr>
      <w:tr w:rsidR="006002B0" w:rsidRPr="006002B0" w14:paraId="1DB78173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16CA4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A197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dritic.cell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F119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2AC45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407407</w:t>
            </w:r>
          </w:p>
        </w:tc>
      </w:tr>
      <w:tr w:rsidR="006002B0" w:rsidRPr="006002B0" w14:paraId="2961D20D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EDDCF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2AE71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3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B268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1DE1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407407</w:t>
            </w:r>
          </w:p>
        </w:tc>
      </w:tr>
      <w:tr w:rsidR="006002B0" w:rsidRPr="006002B0" w14:paraId="1783C66F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C41152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92D0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cells4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19F9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43E3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407407</w:t>
            </w:r>
          </w:p>
        </w:tc>
      </w:tr>
      <w:tr w:rsidR="006002B0" w:rsidRPr="006002B0" w14:paraId="2958EFB6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604CDE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1B17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1.Placenta_VentoTormo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32E9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F9F2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703704</w:t>
            </w:r>
          </w:p>
        </w:tc>
      </w:tr>
      <w:tr w:rsidR="006002B0" w:rsidRPr="006002B0" w14:paraId="41D3CD4C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F0E578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009F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thelial.cell_TM4SF4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ABBEB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7FDE4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703704</w:t>
            </w:r>
          </w:p>
        </w:tc>
      </w:tr>
      <w:tr w:rsidR="006002B0" w:rsidRPr="006002B0" w14:paraId="280812A0" w14:textId="77777777" w:rsidTr="006002B0">
        <w:trPr>
          <w:trHeight w:val="288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7C2A9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20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3B65F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.Adult.Liver4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8206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094C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5665025</w:t>
            </w:r>
          </w:p>
        </w:tc>
      </w:tr>
      <w:tr w:rsidR="006002B0" w:rsidRPr="006002B0" w14:paraId="061A913F" w14:textId="77777777" w:rsidTr="006002B0">
        <w:trPr>
          <w:trHeight w:val="288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BF3B6C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77A06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tocyte_HP.high.Adult.Liver2.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0FF37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B9BF3" w14:textId="77777777" w:rsidR="006002B0" w:rsidRPr="006002B0" w:rsidRDefault="006002B0" w:rsidP="006002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02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334975</w:t>
            </w:r>
          </w:p>
        </w:tc>
      </w:tr>
    </w:tbl>
    <w:p w14:paraId="0792764E" w14:textId="77777777" w:rsidR="006002B0" w:rsidRDefault="006002B0"/>
    <w:sectPr w:rsidR="00600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29EA6D" w14:textId="77777777" w:rsidR="00902BAC" w:rsidRDefault="00902BAC" w:rsidP="006002B0">
      <w:r>
        <w:separator/>
      </w:r>
    </w:p>
  </w:endnote>
  <w:endnote w:type="continuationSeparator" w:id="0">
    <w:p w14:paraId="0DC3E2B5" w14:textId="77777777" w:rsidR="00902BAC" w:rsidRDefault="00902BAC" w:rsidP="00600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897BA" w14:textId="77777777" w:rsidR="00902BAC" w:rsidRDefault="00902BAC" w:rsidP="006002B0">
      <w:r>
        <w:separator/>
      </w:r>
    </w:p>
  </w:footnote>
  <w:footnote w:type="continuationSeparator" w:id="0">
    <w:p w14:paraId="014CA5BD" w14:textId="77777777" w:rsidR="00902BAC" w:rsidRDefault="00902BAC" w:rsidP="00600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8EC"/>
    <w:rsid w:val="00315F65"/>
    <w:rsid w:val="003F4C87"/>
    <w:rsid w:val="006002B0"/>
    <w:rsid w:val="00672D82"/>
    <w:rsid w:val="00780035"/>
    <w:rsid w:val="00902BAC"/>
    <w:rsid w:val="00AD38EC"/>
    <w:rsid w:val="00AF28E2"/>
    <w:rsid w:val="00B5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5C858"/>
  <w15:chartTrackingRefBased/>
  <w15:docId w15:val="{EA9C71E6-C577-4EE2-8508-7174F4357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02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02B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002B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002B0"/>
    <w:rPr>
      <w:color w:val="954F72"/>
      <w:u w:val="single"/>
    </w:rPr>
  </w:style>
  <w:style w:type="paragraph" w:customStyle="1" w:styleId="msonormal0">
    <w:name w:val="msonormal"/>
    <w:basedOn w:val="a"/>
    <w:rsid w:val="006002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002B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6002B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6002B0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6002B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6002B0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6002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69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8</Words>
  <Characters>7859</Characters>
  <Application>Microsoft Office Word</Application>
  <DocSecurity>0</DocSecurity>
  <Lines>65</Lines>
  <Paragraphs>18</Paragraphs>
  <ScaleCrop>false</ScaleCrop>
  <Company/>
  <LinksUpToDate>false</LinksUpToDate>
  <CharactersWithSpaces>9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1-10-20T02:34:00Z</dcterms:created>
  <dcterms:modified xsi:type="dcterms:W3CDTF">2022-07-11T07:15:00Z</dcterms:modified>
</cp:coreProperties>
</file>